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DEB69" w14:textId="77777777" w:rsidR="00FD6E06" w:rsidRPr="00FD6E06" w:rsidRDefault="00FD6E06" w:rsidP="00F901FE">
      <w:pPr>
        <w:tabs>
          <w:tab w:val="right" w:pos="15398"/>
        </w:tabs>
        <w:rPr>
          <w:rStyle w:val="Zwaar"/>
          <w:rFonts w:ascii="Lucida Sans" w:hAnsi="Lucida Sans"/>
          <w:sz w:val="32"/>
          <w:szCs w:val="32"/>
        </w:rPr>
      </w:pPr>
      <w:r w:rsidRPr="00FD6E06">
        <w:rPr>
          <w:rStyle w:val="Zwaar"/>
          <w:rFonts w:ascii="Lucida Sans" w:hAnsi="Lucida Sans"/>
          <w:sz w:val="32"/>
          <w:szCs w:val="32"/>
        </w:rPr>
        <w:t>PRISMA-P 2015 Checklist</w:t>
      </w:r>
      <w:r w:rsidR="00F901FE">
        <w:rPr>
          <w:rStyle w:val="Zwaar"/>
          <w:rFonts w:ascii="Lucida Sans" w:hAnsi="Lucida Sans"/>
          <w:sz w:val="32"/>
          <w:szCs w:val="32"/>
        </w:rPr>
        <w:tab/>
      </w:r>
    </w:p>
    <w:p w14:paraId="0EDD0A31" w14:textId="77777777" w:rsidR="00FD6E06" w:rsidRDefault="00FD6E06" w:rsidP="00FD6E06">
      <w:pPr>
        <w:pStyle w:val="Kop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Zwaar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Zwaar"/>
          <w:rFonts w:ascii="Lucida Sans" w:hAnsi="Lucida Sans"/>
          <w:sz w:val="22"/>
          <w:szCs w:val="22"/>
        </w:rPr>
        <w:t xml:space="preserve">for </w:t>
      </w:r>
      <w:r w:rsidR="00CA6DD4">
        <w:rPr>
          <w:rStyle w:val="Zwaar"/>
          <w:rFonts w:ascii="Lucida Sans" w:hAnsi="Lucida Sans"/>
          <w:sz w:val="22"/>
          <w:szCs w:val="22"/>
        </w:rPr>
        <w:t>use</w:t>
      </w:r>
      <w:r>
        <w:rPr>
          <w:rStyle w:val="Zwaar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Zwaar"/>
          <w:rFonts w:ascii="Lucida Sans" w:hAnsi="Lucida Sans"/>
          <w:sz w:val="22"/>
          <w:szCs w:val="22"/>
        </w:rPr>
        <w:t xml:space="preserve"> systematic review</w:t>
      </w:r>
      <w:r>
        <w:rPr>
          <w:rStyle w:val="Zwaar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Zwaar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Zwaar"/>
          <w:rFonts w:ascii="Lucida Sans" w:hAnsi="Lucida Sans"/>
          <w:sz w:val="22"/>
          <w:szCs w:val="22"/>
        </w:rPr>
        <w:t xml:space="preserve"> </w:t>
      </w:r>
      <w:r w:rsidRPr="00FD6E06">
        <w:rPr>
          <w:rStyle w:val="Zwaar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Zwaar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Zwaar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0DCB49E" w14:textId="77777777" w:rsidR="00474025" w:rsidRPr="00474025" w:rsidRDefault="00474025" w:rsidP="00FD6E06">
      <w:pPr>
        <w:pStyle w:val="Kop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Zwaar"/>
          <w:rFonts w:ascii="Lucida Sans" w:hAnsi="Lucida Sans"/>
          <w:sz w:val="22"/>
          <w:szCs w:val="22"/>
        </w:rPr>
        <w:t>Moher D</w:t>
      </w:r>
      <w:r>
        <w:rPr>
          <w:rStyle w:val="Zwaar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Zwaar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Zwaar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5FE335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0A01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F38DE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97C9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27C8D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50209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F04697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037F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469E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325E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70D49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79754B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9966A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55B91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4ECE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CAA1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A91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4539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2F0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550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CE1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64D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AEC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790A7" w14:textId="5A190483" w:rsidR="0068643A" w:rsidRPr="00FD6E06" w:rsidRDefault="00036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6</w:t>
            </w:r>
          </w:p>
        </w:tc>
      </w:tr>
      <w:tr w:rsidR="0068643A" w:rsidRPr="00FD6E06" w14:paraId="1B8E18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72C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3C7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00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9D8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174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224E5" w14:textId="6E8C17AD" w:rsidR="0068643A" w:rsidRPr="00FD6E06" w:rsidRDefault="003842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036A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62863B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DC9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47E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1B7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6C1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756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5E7B1" w14:textId="2D6D8F85" w:rsidR="0068643A" w:rsidRPr="00FD6E06" w:rsidRDefault="00036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37</w:t>
            </w:r>
          </w:p>
        </w:tc>
      </w:tr>
      <w:tr w:rsidR="0068643A" w:rsidRPr="00FD6E06" w14:paraId="131EACF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4B0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6876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F5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34E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955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0BE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846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2CA51" w14:textId="7EADDB59" w:rsidR="0068643A" w:rsidRPr="00FD6E06" w:rsidRDefault="00036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D8352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55E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64C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F75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E31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98A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3C4D8" w14:textId="09BEC807" w:rsidR="0068643A" w:rsidRPr="00FD6E06" w:rsidRDefault="00036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48</w:t>
            </w:r>
          </w:p>
        </w:tc>
      </w:tr>
      <w:tr w:rsidR="0068643A" w:rsidRPr="00FD6E06" w14:paraId="3527EE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4F0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409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99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30B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211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7536A" w14:textId="20AA946F" w:rsidR="0068643A" w:rsidRPr="00FD6E06" w:rsidRDefault="003842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036A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106164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5EB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1911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7E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B13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1BB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162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DF0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6975A" w14:textId="3D2682A1" w:rsidR="0068643A" w:rsidRPr="00FD6E06" w:rsidRDefault="00036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</w:t>
            </w:r>
          </w:p>
        </w:tc>
      </w:tr>
      <w:tr w:rsidR="0068643A" w:rsidRPr="00FD6E06" w14:paraId="208606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E3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CB5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32D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0FD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90D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DF392" w14:textId="55D68344" w:rsidR="0068643A" w:rsidRPr="00FD6E06" w:rsidRDefault="003842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036A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3BC1D8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23E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55E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529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0AF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8DF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6D0B7" w14:textId="6A4C74DF" w:rsidR="0068643A" w:rsidRPr="00FD6E06" w:rsidRDefault="002F01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036A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BB4AE3" w:rsidRPr="00FD6E06" w14:paraId="45C1E0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89F6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CA09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7AF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29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F99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AD9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299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26359" w14:textId="7E6DBA22" w:rsidR="0068643A" w:rsidRPr="00FD6E06" w:rsidRDefault="00036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11</w:t>
            </w:r>
            <w:r w:rsidR="00DB49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21AD9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107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DD1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AEF9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31586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14F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092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ADE9C" w14:textId="2A62367E" w:rsidR="0068643A" w:rsidRPr="00FD6E06" w:rsidRDefault="00DB49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19</w:t>
            </w:r>
          </w:p>
        </w:tc>
      </w:tr>
      <w:tr w:rsidR="00BB4AE3" w:rsidRPr="00FD6E06" w14:paraId="1264E6A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1E3F0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4B0D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273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DC0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E39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C16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A8D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5CF36" w14:textId="4597B687" w:rsidR="0068643A" w:rsidRPr="00FD6E06" w:rsidRDefault="00DB49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9</w:t>
            </w:r>
          </w:p>
        </w:tc>
      </w:tr>
      <w:tr w:rsidR="0068643A" w:rsidRPr="00FD6E06" w14:paraId="1FCABF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D16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227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49B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1DB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8C2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C26D6" w14:textId="269A89F6" w:rsidR="0068643A" w:rsidRPr="00FD6E06" w:rsidRDefault="00DB49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54</w:t>
            </w:r>
          </w:p>
        </w:tc>
      </w:tr>
      <w:tr w:rsidR="0068643A" w:rsidRPr="00FD6E06" w14:paraId="562CBE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170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8F1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B03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33A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7D5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88400" w14:textId="1142E315" w:rsidR="0068643A" w:rsidRPr="00FD6E06" w:rsidRDefault="00DB49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63</w:t>
            </w:r>
          </w:p>
        </w:tc>
      </w:tr>
      <w:tr w:rsidR="00BB4AE3" w:rsidRPr="00FD6E06" w14:paraId="794683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71D2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8C8D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24F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E3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518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BB2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49C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02735" w14:textId="77777777" w:rsidR="0068643A" w:rsidRDefault="00E128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16</w:t>
            </w:r>
          </w:p>
          <w:p w14:paraId="1C9D81E2" w14:textId="584FB9A0" w:rsidR="00E12891" w:rsidRPr="00FD6E06" w:rsidRDefault="00E128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76</w:t>
            </w:r>
          </w:p>
        </w:tc>
      </w:tr>
      <w:tr w:rsidR="0068643A" w:rsidRPr="00FD6E06" w14:paraId="5D011E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3DF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4B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108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543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17A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825D5" w14:textId="77777777" w:rsidR="0068643A" w:rsidRDefault="00E128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72</w:t>
            </w:r>
          </w:p>
          <w:p w14:paraId="6CC2DE5A" w14:textId="77777777" w:rsidR="00E12891" w:rsidRDefault="00E128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5</w:t>
            </w:r>
          </w:p>
          <w:p w14:paraId="35E994E0" w14:textId="13221F05" w:rsidR="00E12891" w:rsidRPr="00FD6E06" w:rsidRDefault="00E128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197</w:t>
            </w:r>
          </w:p>
        </w:tc>
      </w:tr>
      <w:tr w:rsidR="0068643A" w:rsidRPr="00FD6E06" w14:paraId="63BFB4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C1F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0F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142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F60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1A6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35C10" w14:textId="620939A1" w:rsidR="0068643A" w:rsidRPr="00FD6E06" w:rsidRDefault="00E128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85</w:t>
            </w:r>
          </w:p>
        </w:tc>
      </w:tr>
      <w:tr w:rsidR="0068643A" w:rsidRPr="00FD6E06" w14:paraId="792C79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388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72F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315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062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E90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E4A94" w14:textId="77777777" w:rsidR="0068643A" w:rsidRDefault="000F2A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074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19</w:t>
            </w:r>
          </w:p>
          <w:p w14:paraId="3117CD51" w14:textId="2A97DFDD" w:rsidR="00D074F6" w:rsidRPr="00FD6E06" w:rsidRDefault="00D074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5</w:t>
            </w:r>
          </w:p>
        </w:tc>
      </w:tr>
      <w:tr w:rsidR="0068643A" w:rsidRPr="00FD6E06" w14:paraId="545467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4DB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A28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EF2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4B2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A76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589CE" w14:textId="18783030" w:rsidR="0068643A" w:rsidRPr="00FD6E06" w:rsidRDefault="00D074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9</w:t>
            </w:r>
          </w:p>
        </w:tc>
      </w:tr>
      <w:tr w:rsidR="0068643A" w:rsidRPr="00FD6E06" w14:paraId="7A35F5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BED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FC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20C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904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AC6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0F0E2" w14:textId="3870D4AA" w:rsidR="0068643A" w:rsidRPr="00FD6E06" w:rsidRDefault="00D074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7</w:t>
            </w:r>
          </w:p>
        </w:tc>
      </w:tr>
      <w:tr w:rsidR="00BB4AE3" w:rsidRPr="00FD6E06" w14:paraId="289C630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9C37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120D72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EE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99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FC3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645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729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7BE00" w14:textId="5D893C5F" w:rsidR="0068643A" w:rsidRPr="00FD6E06" w:rsidRDefault="00D074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5</w:t>
            </w:r>
          </w:p>
        </w:tc>
      </w:tr>
      <w:tr w:rsidR="0068643A" w:rsidRPr="00FD6E06" w14:paraId="643C3F6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A9B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70C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24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0C3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E0B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F7159" w14:textId="6092F27C" w:rsidR="0068643A" w:rsidRPr="00FD6E06" w:rsidRDefault="003842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D074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2185314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9CE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E79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A33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B10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A07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60046" w14:textId="7EB86578" w:rsidR="0068643A" w:rsidRPr="00FD6E06" w:rsidRDefault="003842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D074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4743290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0654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B4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201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2C8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3EA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10FAC" w14:textId="5BEE4ECE" w:rsidR="0068643A" w:rsidRPr="00FD6E06" w:rsidRDefault="00D074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5</w:t>
            </w:r>
          </w:p>
        </w:tc>
      </w:tr>
      <w:tr w:rsidR="0068643A" w:rsidRPr="00FD6E06" w14:paraId="684A1B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AC3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3F4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14F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453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E01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05859" w14:textId="52D8F442" w:rsidR="0068643A" w:rsidRPr="00FD6E06" w:rsidRDefault="00D074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7</w:t>
            </w:r>
          </w:p>
        </w:tc>
      </w:tr>
      <w:tr w:rsidR="0068643A" w:rsidRPr="00FD6E06" w14:paraId="0483B5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587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B6E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081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AFB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CEB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F0199">
              <w:rPr>
                <w:sz w:val="24"/>
                <w:szCs w:val="24"/>
              </w:rPr>
            </w:r>
            <w:r w:rsidR="002F01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BEA2D" w14:textId="3FD13819" w:rsidR="0068643A" w:rsidRPr="00FD6E06" w:rsidRDefault="003842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205</w:t>
            </w:r>
          </w:p>
        </w:tc>
      </w:tr>
    </w:tbl>
    <w:p w14:paraId="4BDB05C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9DD32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E3B7430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EA1C9" w14:textId="77777777" w:rsidR="00FD6E06" w:rsidRDefault="00F901FE" w:rsidP="00F901FE">
    <w:pPr>
      <w:pStyle w:val="Voet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C7B669F" wp14:editId="751C9CC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F68C0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F409B33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BAD84D" w14:textId="77777777" w:rsidR="00A0782F" w:rsidRDefault="00A0782F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08CAF4" w14:textId="77777777" w:rsidR="00A0782F" w:rsidRDefault="00A0782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609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6A5D"/>
    <w:rsid w:val="000F2A17"/>
    <w:rsid w:val="001E4CA1"/>
    <w:rsid w:val="002253F7"/>
    <w:rsid w:val="002F0199"/>
    <w:rsid w:val="003842FE"/>
    <w:rsid w:val="00474025"/>
    <w:rsid w:val="00664936"/>
    <w:rsid w:val="0068643A"/>
    <w:rsid w:val="00750A0E"/>
    <w:rsid w:val="007924AC"/>
    <w:rsid w:val="009B20D2"/>
    <w:rsid w:val="00A0782F"/>
    <w:rsid w:val="00B567D4"/>
    <w:rsid w:val="00B6281A"/>
    <w:rsid w:val="00BB4AE3"/>
    <w:rsid w:val="00CA6DD4"/>
    <w:rsid w:val="00D074F6"/>
    <w:rsid w:val="00D464FA"/>
    <w:rsid w:val="00DB49CD"/>
    <w:rsid w:val="00E12891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EBE89CC"/>
  <w15:docId w15:val="{988C2F3D-4AE4-4DB2-8287-819896E2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FD6E06"/>
    <w:rPr>
      <w:b/>
      <w:bCs/>
    </w:rPr>
  </w:style>
  <w:style w:type="character" w:styleId="Nadruk">
    <w:name w:val="Emphasis"/>
    <w:basedOn w:val="Standaardalinea-lettertype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6E06"/>
  </w:style>
  <w:style w:type="paragraph" w:styleId="Voettekst">
    <w:name w:val="footer"/>
    <w:basedOn w:val="Standaard"/>
    <w:link w:val="Voet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6E06"/>
  </w:style>
  <w:style w:type="character" w:customStyle="1" w:styleId="Kop1Char">
    <w:name w:val="Kop 1 Char"/>
    <w:basedOn w:val="Standaardalinea-lettertype"/>
    <w:link w:val="Kop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ardalinea-lettertype"/>
    <w:rsid w:val="00FD6E06"/>
  </w:style>
  <w:style w:type="character" w:customStyle="1" w:styleId="articlecitationvolume">
    <w:name w:val="articlecitation_volume"/>
    <w:basedOn w:val="Standaardalinea-lettertype"/>
    <w:rsid w:val="00FD6E06"/>
  </w:style>
  <w:style w:type="paragraph" w:styleId="Ballontekst">
    <w:name w:val="Balloon Text"/>
    <w:basedOn w:val="Standaard"/>
    <w:link w:val="Ballonteks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1</Words>
  <Characters>4854</Characters>
  <Application>Microsoft Office Word</Application>
  <DocSecurity>0</DocSecurity>
  <Lines>269</Lines>
  <Paragraphs>2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leen V</cp:lastModifiedBy>
  <cp:revision>3</cp:revision>
  <dcterms:created xsi:type="dcterms:W3CDTF">2023-02-07T10:34:00Z</dcterms:created>
  <dcterms:modified xsi:type="dcterms:W3CDTF">2023-02-07T10:51:00Z</dcterms:modified>
</cp:coreProperties>
</file>